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76FC8D" w14:textId="0D8899F4" w:rsidR="00176E8E" w:rsidRPr="00F1649C" w:rsidRDefault="006D0A5E">
      <w:pPr>
        <w:rPr>
          <w:rFonts w:ascii="Arial Nova" w:hAnsi="Arial Nova"/>
          <w:sz w:val="24"/>
          <w:szCs w:val="24"/>
        </w:rPr>
      </w:pPr>
      <w:r w:rsidRPr="00F1649C">
        <w:rPr>
          <w:rFonts w:ascii="Arial Nova" w:hAnsi="Arial Nova"/>
          <w:sz w:val="24"/>
          <w:szCs w:val="24"/>
        </w:rPr>
        <w:t>e-Table1: Diagnosis codes used to define COPD complexity level (Mapel et al. 2011)</w:t>
      </w:r>
    </w:p>
    <w:tbl>
      <w:tblPr>
        <w:tblStyle w:val="TableGrid"/>
        <w:tblW w:w="0" w:type="auto"/>
        <w:tblLook w:val="04A0" w:firstRow="1" w:lastRow="0" w:firstColumn="1" w:lastColumn="0" w:noHBand="0" w:noVBand="1"/>
      </w:tblPr>
      <w:tblGrid>
        <w:gridCol w:w="2785"/>
        <w:gridCol w:w="6565"/>
      </w:tblGrid>
      <w:tr w:rsidR="006D0A5E" w:rsidRPr="00F1649C" w14:paraId="174626F5" w14:textId="77777777" w:rsidTr="0079129D">
        <w:tc>
          <w:tcPr>
            <w:tcW w:w="2785" w:type="dxa"/>
          </w:tcPr>
          <w:p w14:paraId="75FC16CC" w14:textId="519E4D25" w:rsidR="006D0A5E" w:rsidRPr="00F1649C" w:rsidRDefault="006D0A5E">
            <w:pPr>
              <w:rPr>
                <w:rFonts w:ascii="Arial Nova" w:hAnsi="Arial Nova"/>
                <w:b/>
                <w:bCs/>
                <w:sz w:val="24"/>
                <w:szCs w:val="24"/>
              </w:rPr>
            </w:pPr>
            <w:r w:rsidRPr="00F1649C">
              <w:rPr>
                <w:rFonts w:ascii="Arial Nova" w:hAnsi="Arial Nova"/>
                <w:b/>
                <w:bCs/>
                <w:sz w:val="24"/>
                <w:szCs w:val="24"/>
              </w:rPr>
              <w:t xml:space="preserve">Complexity Level </w:t>
            </w:r>
          </w:p>
        </w:tc>
        <w:tc>
          <w:tcPr>
            <w:tcW w:w="6565" w:type="dxa"/>
          </w:tcPr>
          <w:p w14:paraId="63037902" w14:textId="4234A32E" w:rsidR="006D0A5E" w:rsidRPr="00F1649C" w:rsidRDefault="006D0A5E">
            <w:pPr>
              <w:rPr>
                <w:rFonts w:ascii="Arial Nova" w:hAnsi="Arial Nova"/>
                <w:b/>
                <w:bCs/>
                <w:sz w:val="24"/>
                <w:szCs w:val="24"/>
              </w:rPr>
            </w:pPr>
            <w:r w:rsidRPr="00F1649C">
              <w:rPr>
                <w:rFonts w:ascii="Arial Nova" w:hAnsi="Arial Nova"/>
                <w:b/>
                <w:bCs/>
                <w:sz w:val="24"/>
                <w:szCs w:val="24"/>
              </w:rPr>
              <w:t xml:space="preserve">ICD-10 Diagnosis codes </w:t>
            </w:r>
          </w:p>
        </w:tc>
      </w:tr>
      <w:tr w:rsidR="006D0A5E" w:rsidRPr="00F1649C" w14:paraId="09E7AC55" w14:textId="77777777" w:rsidTr="0079129D">
        <w:tc>
          <w:tcPr>
            <w:tcW w:w="2785" w:type="dxa"/>
          </w:tcPr>
          <w:p w14:paraId="795147B0" w14:textId="79362B47" w:rsidR="006D0A5E" w:rsidRPr="00F1649C" w:rsidRDefault="006D0A5E">
            <w:pPr>
              <w:rPr>
                <w:rFonts w:ascii="Arial Nova" w:hAnsi="Arial Nova"/>
                <w:sz w:val="24"/>
                <w:szCs w:val="24"/>
              </w:rPr>
            </w:pPr>
            <w:r w:rsidRPr="00F1649C">
              <w:rPr>
                <w:rFonts w:ascii="Arial Nova" w:hAnsi="Arial Nova"/>
                <w:sz w:val="24"/>
                <w:szCs w:val="24"/>
              </w:rPr>
              <w:t>High complexity</w:t>
            </w:r>
          </w:p>
        </w:tc>
        <w:tc>
          <w:tcPr>
            <w:tcW w:w="6565" w:type="dxa"/>
          </w:tcPr>
          <w:p w14:paraId="3E381E1A" w14:textId="1CE662F9" w:rsidR="006D0A5E" w:rsidRPr="00F1649C" w:rsidRDefault="007B40C5">
            <w:pPr>
              <w:rPr>
                <w:rFonts w:ascii="Arial Nova" w:hAnsi="Arial Nova"/>
                <w:sz w:val="24"/>
                <w:szCs w:val="24"/>
              </w:rPr>
            </w:pPr>
            <w:r w:rsidRPr="00F1649C">
              <w:rPr>
                <w:rFonts w:ascii="Arial Nova" w:hAnsi="Arial Nova"/>
                <w:sz w:val="24"/>
                <w:szCs w:val="24"/>
              </w:rPr>
              <w:t>Tuberculosis of lung (</w:t>
            </w:r>
            <w:r w:rsidR="006D0A5E" w:rsidRPr="00F1649C">
              <w:rPr>
                <w:rFonts w:ascii="Arial Nova" w:hAnsi="Arial Nova"/>
                <w:sz w:val="24"/>
                <w:szCs w:val="24"/>
              </w:rPr>
              <w:t>A15</w:t>
            </w:r>
            <w:r w:rsidRPr="00F1649C">
              <w:rPr>
                <w:rFonts w:ascii="Arial Nova" w:hAnsi="Arial Nova"/>
                <w:sz w:val="24"/>
                <w:szCs w:val="24"/>
              </w:rPr>
              <w:t xml:space="preserve">), aspergillosis (B44), </w:t>
            </w:r>
            <w:proofErr w:type="spellStart"/>
            <w:r w:rsidR="0079129D" w:rsidRPr="00F1649C">
              <w:rPr>
                <w:rFonts w:ascii="Arial Nova" w:hAnsi="Arial Nova"/>
                <w:sz w:val="24"/>
                <w:szCs w:val="24"/>
              </w:rPr>
              <w:t>P</w:t>
            </w:r>
            <w:r w:rsidRPr="00F1649C">
              <w:rPr>
                <w:rFonts w:ascii="Arial Nova" w:hAnsi="Arial Nova"/>
                <w:sz w:val="24"/>
                <w:szCs w:val="24"/>
              </w:rPr>
              <w:t>neumocy</w:t>
            </w:r>
            <w:r w:rsidR="0079129D" w:rsidRPr="00F1649C">
              <w:rPr>
                <w:rFonts w:ascii="Arial Nova" w:hAnsi="Arial Nova"/>
                <w:sz w:val="24"/>
                <w:szCs w:val="24"/>
              </w:rPr>
              <w:t>s</w:t>
            </w:r>
            <w:r w:rsidRPr="00F1649C">
              <w:rPr>
                <w:rFonts w:ascii="Arial Nova" w:hAnsi="Arial Nova"/>
                <w:sz w:val="24"/>
                <w:szCs w:val="24"/>
              </w:rPr>
              <w:t>tosis</w:t>
            </w:r>
            <w:proofErr w:type="spellEnd"/>
            <w:r w:rsidRPr="00F1649C">
              <w:rPr>
                <w:rFonts w:ascii="Arial Nova" w:hAnsi="Arial Nova"/>
                <w:sz w:val="24"/>
                <w:szCs w:val="24"/>
              </w:rPr>
              <w:t xml:space="preserve"> (B59), malignant neoplasm of trachea (C33), malignant neoplasm of bronchus and lung (C34), malignant neoplasm of pleura (C384), secondary malignant neoplasm of pleura (C782), cystic fibrosis with pulmonary manifestations (E84), secondary polycythemia (D751), pulmonary embolism (I26), pulmonary heart diseases (I27).</w:t>
            </w:r>
            <w:r w:rsidR="006D0A5E" w:rsidRPr="00F1649C">
              <w:rPr>
                <w:rFonts w:ascii="Arial Nova" w:hAnsi="Arial Nova"/>
                <w:sz w:val="24"/>
                <w:szCs w:val="24"/>
              </w:rPr>
              <w:br/>
            </w:r>
          </w:p>
        </w:tc>
      </w:tr>
      <w:tr w:rsidR="006D0A5E" w:rsidRPr="00F1649C" w14:paraId="5E04F116" w14:textId="77777777" w:rsidTr="0079129D">
        <w:tc>
          <w:tcPr>
            <w:tcW w:w="2785" w:type="dxa"/>
          </w:tcPr>
          <w:p w14:paraId="17CAE70A" w14:textId="2FBC4B5B" w:rsidR="006D0A5E" w:rsidRPr="00F1649C" w:rsidRDefault="006D0A5E">
            <w:pPr>
              <w:rPr>
                <w:rFonts w:ascii="Arial Nova" w:hAnsi="Arial Nova"/>
                <w:sz w:val="24"/>
                <w:szCs w:val="24"/>
              </w:rPr>
            </w:pPr>
            <w:r w:rsidRPr="00F1649C">
              <w:rPr>
                <w:rFonts w:ascii="Arial Nova" w:hAnsi="Arial Nova"/>
                <w:sz w:val="24"/>
                <w:szCs w:val="24"/>
              </w:rPr>
              <w:t xml:space="preserve">Moderate complexity </w:t>
            </w:r>
          </w:p>
        </w:tc>
        <w:tc>
          <w:tcPr>
            <w:tcW w:w="6565" w:type="dxa"/>
          </w:tcPr>
          <w:p w14:paraId="4DD1FDEA" w14:textId="72835879" w:rsidR="007B40C5" w:rsidRPr="00F1649C" w:rsidRDefault="007B40C5">
            <w:pPr>
              <w:rPr>
                <w:rFonts w:ascii="Arial Nova" w:hAnsi="Arial Nova"/>
                <w:sz w:val="24"/>
                <w:szCs w:val="24"/>
              </w:rPr>
            </w:pPr>
            <w:r w:rsidRPr="00F1649C">
              <w:rPr>
                <w:rFonts w:ascii="Arial Nova" w:hAnsi="Arial Nova"/>
                <w:sz w:val="24"/>
                <w:szCs w:val="24"/>
              </w:rPr>
              <w:t xml:space="preserve">Pneumonia due to SARS-associated coronavirus (J1281), viral pneumonia (J12), pneumonia due to streptococcus pneumoniae (J13), pneumonia due to Hemophilus influenzae (J14), bacterial pneumonia (J15), pneumonia due to other infectious organisms, not elsewhere classified (J16), cytomegaloviral pneumonitis (B250), whooping cough (A3791), </w:t>
            </w:r>
            <w:r w:rsidR="00152608" w:rsidRPr="00F1649C">
              <w:rPr>
                <w:rFonts w:ascii="Arial Nova" w:hAnsi="Arial Nova"/>
                <w:sz w:val="24"/>
                <w:szCs w:val="24"/>
              </w:rPr>
              <w:t xml:space="preserve">pulmonary anthrax (A221), invasive pulmonary aspergillosis (B440), pneumonia in diseases classified elsewhere (J17), pneumonia, unspecified organism (J18), influenza due to unidentified influenza virus with pneumonia (J110), chronic obstructive pulmonary disease with (acute) exacerbation (J441), chronic obstructive pulmonary disease with (acute) lower respiratory infection (J440), emphysema, unspecified (J439), mild intermittent asthma with status asthmaticus (J4522), mild intermittent asthma with (acute) exacerbation (J4521), unspecified asthma with status asthmaticus (J45902), unspecified asthma with (acute) exacerbation (J45901), bronchiectasis, uncomplicated (J479), bronchiectasis with (acute) exacerbation (J471), farmer’s lung (J670), hypersensitivity pneumonitis due to unspecified organic dust (J679), pneumoconiosis due to asbestos and other mineral fibers (J61), Pneumonitis due to inhalation of food and vomit (J690), Pyothorax with fistula (J860), Pyothorax without fistula (J869), Pleural effusion, not elsewhere classified (J90), Spontaneous tension pneumothorax (J930), Other spontaneous pneumothorax (J931), </w:t>
            </w:r>
            <w:r w:rsidR="00B440FA" w:rsidRPr="00F1649C">
              <w:rPr>
                <w:rFonts w:ascii="Arial Nova" w:hAnsi="Arial Nova"/>
                <w:sz w:val="24"/>
                <w:szCs w:val="24"/>
              </w:rPr>
              <w:t xml:space="preserve">Other pneumothorax and air leak (J938), Abscess of lung and mediastinum (J85), Hypostatic pneumonia, unspecified organism (J182), Chronic pulmonary edema (J811), Pulmonary fibrosis, unspecified (J8410), Other specified interstitial pulmonary diseases (J8489), Alveolar proteinosis (J8401), Idiopathic pulmonary hemosiderosis </w:t>
            </w:r>
            <w:r w:rsidR="00B440FA" w:rsidRPr="00F1649C">
              <w:rPr>
                <w:rFonts w:ascii="Arial Nova" w:hAnsi="Arial Nova"/>
                <w:sz w:val="24"/>
                <w:szCs w:val="24"/>
              </w:rPr>
              <w:lastRenderedPageBreak/>
              <w:t xml:space="preserve">(J8403), Idiopathic interstitial pneumonia (J8411), Lymphoid interstitial pneumonia (J842), Other alveolar and parieto-alveolar conditions (J8409), Interstitial pulmonary disease, unspecified (J849), Pneumonia in diseases classified elsewhere (J17), Systemic sclerosis with lung involvement (M3481), Respiratory disorders in diseases classified elsewhere (J99), Pulmonary collapse (J981), Pulmonary eosinophilia, not elsewhere classified (J82), Acute pulmonary edema (J810), </w:t>
            </w:r>
            <w:r w:rsidR="008923D9" w:rsidRPr="00F1649C">
              <w:rPr>
                <w:rFonts w:ascii="Arial Nova" w:hAnsi="Arial Nova"/>
                <w:sz w:val="24"/>
                <w:szCs w:val="24"/>
              </w:rPr>
              <w:t xml:space="preserve">Acute postprocedural respiratory failure (J95821), Acute respiratory failure, unspecified whether with hypoxia or hypercapnia (J9600), Acute pulmonary insufficiency following thoracic surgery (J951), Acute pulmonary insufficiency following nonthoracic surgery (J952), Chronic pulmonary insufficiency following surgery (J953), Acute and chronic postprocedural respiratory failure (J95822), Acute and chronic respiratory failure, unspecified whether with hypoxia or hypercapnia (J9620), Allergic bronchopulmonary aspergillosis (B4481), Respiratory failure, unspecified, unspecified whether with hypoxia or hypercapnia (J9690), Acute respiratory distress syndrome (J80), Chronic respiratory failure, unspecified whether with hypoxia or hypercapnia (J9610), Acute and chronic respiratory failure, unspecified whether with hypoxia or hypercapnia (J9620), Unspecified tracheostomy complication (J9500), Infection of tracheostomy stoma (J9502), Malfunction of tracheostomy stoma (J9503), Other tracheostomy complication (J9509), Cyanosis (R230), Orthopnea (R0601), Hemoptysis (R042), Hemorrhage from respiratory passages, unspecified (R049), Acute idiopathic pulmonary hemorrhage in infants (R0481), Hemorrhage from other sites in respiratory passages (R0489), Respiratory arrest (R092), Tracheostomy status (Z930), Acquired absence of lung [part of] (Z902), Dependence on respirator (Z991), </w:t>
            </w:r>
            <w:r w:rsidR="0079129D" w:rsidRPr="00F1649C">
              <w:rPr>
                <w:rFonts w:ascii="Arial Nova" w:hAnsi="Arial Nova"/>
                <w:sz w:val="24"/>
                <w:szCs w:val="24"/>
              </w:rPr>
              <w:t xml:space="preserve">Dependence on supplemental oxygen (Z9981), Encounter for attention to tracheostomy (Z430). </w:t>
            </w:r>
          </w:p>
          <w:p w14:paraId="7F44631E" w14:textId="77777777" w:rsidR="007B40C5" w:rsidRPr="00F1649C" w:rsidRDefault="007B40C5">
            <w:pPr>
              <w:rPr>
                <w:rFonts w:ascii="Arial Nova" w:hAnsi="Arial Nova"/>
                <w:sz w:val="24"/>
                <w:szCs w:val="24"/>
              </w:rPr>
            </w:pPr>
          </w:p>
          <w:p w14:paraId="5E0E19E9" w14:textId="4A7888F6" w:rsidR="006D0A5E" w:rsidRPr="00F1649C" w:rsidRDefault="00505198">
            <w:pPr>
              <w:rPr>
                <w:rFonts w:ascii="Arial Nova" w:hAnsi="Arial Nova"/>
                <w:sz w:val="24"/>
                <w:szCs w:val="24"/>
              </w:rPr>
            </w:pPr>
            <w:r w:rsidRPr="00F1649C">
              <w:rPr>
                <w:rFonts w:ascii="Arial Nova" w:hAnsi="Arial Nova"/>
                <w:sz w:val="24"/>
                <w:szCs w:val="24"/>
              </w:rPr>
              <w:t>     </w:t>
            </w:r>
          </w:p>
        </w:tc>
      </w:tr>
    </w:tbl>
    <w:p w14:paraId="0D0B5DE2" w14:textId="743AE065" w:rsidR="006D0A5E" w:rsidRPr="00F1649C" w:rsidRDefault="006D0A5E">
      <w:pPr>
        <w:rPr>
          <w:rFonts w:ascii="Arial Nova" w:hAnsi="Arial Nova"/>
          <w:sz w:val="24"/>
          <w:szCs w:val="24"/>
        </w:rPr>
      </w:pPr>
      <w:r w:rsidRPr="00F1649C">
        <w:rPr>
          <w:rFonts w:ascii="Arial Nova" w:hAnsi="Arial Nova"/>
          <w:sz w:val="24"/>
          <w:szCs w:val="24"/>
        </w:rPr>
        <w:lastRenderedPageBreak/>
        <w:t>A patient has high complexity COPD if he or she has been identified as having COPD and has any of the following diagnoses or services during the</w:t>
      </w:r>
      <w:r w:rsidR="0079129D" w:rsidRPr="00F1649C">
        <w:rPr>
          <w:rFonts w:ascii="Arial Nova" w:hAnsi="Arial Nova"/>
          <w:sz w:val="24"/>
          <w:szCs w:val="24"/>
        </w:rPr>
        <w:t xml:space="preserve"> year prior to home NIV initiation</w:t>
      </w:r>
      <w:r w:rsidRPr="00F1649C">
        <w:rPr>
          <w:rFonts w:ascii="Arial Nova" w:hAnsi="Arial Nova"/>
          <w:sz w:val="24"/>
          <w:szCs w:val="24"/>
        </w:rPr>
        <w:t xml:space="preserve"> that are designated as high. A patient has moderate complexity COPD if he or she has been identified as having COPD, has not been designated as having high complexity COPD, and has had any of the following diagnoses or services during the </w:t>
      </w:r>
      <w:r w:rsidR="0079129D" w:rsidRPr="00F1649C">
        <w:rPr>
          <w:rFonts w:ascii="Arial Nova" w:hAnsi="Arial Nova"/>
          <w:sz w:val="24"/>
          <w:szCs w:val="24"/>
        </w:rPr>
        <w:t xml:space="preserve">year prior to home NIV initiation </w:t>
      </w:r>
      <w:r w:rsidRPr="00F1649C">
        <w:rPr>
          <w:rFonts w:ascii="Arial Nova" w:hAnsi="Arial Nova"/>
          <w:sz w:val="24"/>
          <w:szCs w:val="24"/>
        </w:rPr>
        <w:t>that are designated as moderate.</w:t>
      </w:r>
      <w:r w:rsidR="00B773F8" w:rsidRPr="00F1649C">
        <w:rPr>
          <w:rFonts w:ascii="Arial Nova" w:hAnsi="Arial Nova"/>
          <w:sz w:val="24"/>
          <w:szCs w:val="24"/>
        </w:rPr>
        <w:t xml:space="preserve"> If a COPD patient did </w:t>
      </w:r>
      <w:r w:rsidR="00B773F8" w:rsidRPr="00F1649C">
        <w:rPr>
          <w:rFonts w:ascii="Arial Nova" w:hAnsi="Arial Nova"/>
          <w:sz w:val="24"/>
          <w:szCs w:val="24"/>
        </w:rPr>
        <w:lastRenderedPageBreak/>
        <w:t>not have any comorbid condition for high or moderate complexity, they were classified as low complexity.</w:t>
      </w:r>
    </w:p>
    <w:p w14:paraId="245C03C6" w14:textId="57E4DF8C" w:rsidR="1939DFE2" w:rsidRPr="00F1649C" w:rsidRDefault="1939DFE2" w:rsidP="1939DFE2">
      <w:pPr>
        <w:rPr>
          <w:rFonts w:ascii="Arial Nova" w:hAnsi="Arial Nova"/>
          <w:sz w:val="24"/>
          <w:szCs w:val="24"/>
        </w:rPr>
      </w:pPr>
    </w:p>
    <w:p w14:paraId="7267A5F1" w14:textId="19A35808" w:rsidR="6F08DD0F" w:rsidRPr="00F1649C" w:rsidRDefault="6F08DD0F" w:rsidP="1939DFE2">
      <w:pPr>
        <w:rPr>
          <w:rFonts w:ascii="Arial Nova" w:hAnsi="Arial Nova"/>
          <w:sz w:val="24"/>
          <w:szCs w:val="24"/>
        </w:rPr>
      </w:pPr>
      <w:r w:rsidRPr="00F1649C">
        <w:rPr>
          <w:rFonts w:ascii="Arial Nova" w:hAnsi="Arial Nova"/>
          <w:sz w:val="24"/>
          <w:szCs w:val="24"/>
        </w:rPr>
        <w:t>e-Table 2. Severe exacerbation occurrence distribution before and after NIV initiation.</w:t>
      </w:r>
    </w:p>
    <w:tbl>
      <w:tblPr>
        <w:tblStyle w:val="TableGrid"/>
        <w:tblW w:w="0" w:type="auto"/>
        <w:tblLayout w:type="fixed"/>
        <w:tblLook w:val="04A0" w:firstRow="1" w:lastRow="0" w:firstColumn="1" w:lastColumn="0" w:noHBand="0" w:noVBand="1"/>
      </w:tblPr>
      <w:tblGrid>
        <w:gridCol w:w="2114"/>
        <w:gridCol w:w="1783"/>
        <w:gridCol w:w="1911"/>
        <w:gridCol w:w="1824"/>
        <w:gridCol w:w="1718"/>
      </w:tblGrid>
      <w:tr w:rsidR="1939DFE2" w:rsidRPr="00F1649C" w14:paraId="63F07B51" w14:textId="77777777" w:rsidTr="00317C86">
        <w:trPr>
          <w:trHeight w:val="300"/>
        </w:trPr>
        <w:tc>
          <w:tcPr>
            <w:tcW w:w="2114"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108" w:type="dxa"/>
              <w:right w:w="108" w:type="dxa"/>
            </w:tcMar>
          </w:tcPr>
          <w:p w14:paraId="419D066B" w14:textId="086D39D2" w:rsidR="1939DFE2" w:rsidRPr="00F1649C" w:rsidRDefault="1939DFE2" w:rsidP="1939DFE2">
            <w:pPr>
              <w:rPr>
                <w:sz w:val="24"/>
                <w:szCs w:val="24"/>
              </w:rPr>
            </w:pPr>
          </w:p>
        </w:tc>
        <w:tc>
          <w:tcPr>
            <w:tcW w:w="1783" w:type="dxa"/>
            <w:tcBorders>
              <w:top w:val="none" w:sz="8" w:space="0" w:color="000000" w:themeColor="text1"/>
              <w:left w:val="none" w:sz="8" w:space="0" w:color="000000" w:themeColor="text1"/>
              <w:bottom w:val="none" w:sz="8" w:space="0" w:color="000000" w:themeColor="text1"/>
              <w:right w:val="single" w:sz="8" w:space="0" w:color="000000" w:themeColor="text1"/>
            </w:tcBorders>
            <w:tcMar>
              <w:left w:w="108" w:type="dxa"/>
              <w:right w:w="108" w:type="dxa"/>
            </w:tcMar>
          </w:tcPr>
          <w:p w14:paraId="4096E3EF" w14:textId="5BC7C76A" w:rsidR="1939DFE2" w:rsidRPr="00F1649C" w:rsidRDefault="1939DFE2" w:rsidP="1939DFE2">
            <w:pPr>
              <w:rPr>
                <w:sz w:val="24"/>
                <w:szCs w:val="24"/>
              </w:rPr>
            </w:pPr>
            <w:r w:rsidRPr="00F1649C">
              <w:rPr>
                <w:sz w:val="24"/>
                <w:szCs w:val="24"/>
              </w:rPr>
              <w:t xml:space="preserve"> </w:t>
            </w:r>
          </w:p>
        </w:tc>
        <w:tc>
          <w:tcPr>
            <w:tcW w:w="3735" w:type="dxa"/>
            <w:gridSpan w:val="2"/>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6414F2E0" w14:textId="6E7D38B0" w:rsidR="1939DFE2" w:rsidRPr="00F1649C" w:rsidRDefault="1939DFE2" w:rsidP="54A688D7">
            <w:pPr>
              <w:rPr>
                <w:b/>
                <w:bCs/>
                <w:sz w:val="24"/>
                <w:szCs w:val="24"/>
              </w:rPr>
            </w:pPr>
            <w:r w:rsidRPr="00F1649C">
              <w:rPr>
                <w:b/>
                <w:bCs/>
                <w:sz w:val="24"/>
                <w:szCs w:val="24"/>
              </w:rPr>
              <w:t xml:space="preserve">Severe exacerbations 1Y After NIV </w:t>
            </w:r>
          </w:p>
        </w:tc>
        <w:tc>
          <w:tcPr>
            <w:tcW w:w="1718" w:type="dxa"/>
            <w:tcBorders>
              <w:top w:val="nil"/>
              <w:left w:val="nil"/>
              <w:bottom w:val="single" w:sz="8" w:space="0" w:color="auto"/>
              <w:right w:val="nil"/>
            </w:tcBorders>
            <w:tcMar>
              <w:left w:w="108" w:type="dxa"/>
              <w:right w:w="108" w:type="dxa"/>
            </w:tcMar>
          </w:tcPr>
          <w:p w14:paraId="77E45014" w14:textId="0033ABCE" w:rsidR="1939DFE2" w:rsidRPr="00F1649C" w:rsidRDefault="1939DFE2" w:rsidP="1939DFE2">
            <w:pPr>
              <w:rPr>
                <w:sz w:val="24"/>
                <w:szCs w:val="24"/>
              </w:rPr>
            </w:pPr>
            <w:r w:rsidRPr="00F1649C">
              <w:rPr>
                <w:rFonts w:ascii="Calibri" w:eastAsia="Calibri" w:hAnsi="Calibri" w:cs="Calibri"/>
                <w:sz w:val="24"/>
                <w:szCs w:val="24"/>
              </w:rPr>
              <w:t xml:space="preserve"> </w:t>
            </w:r>
          </w:p>
        </w:tc>
      </w:tr>
      <w:tr w:rsidR="1939DFE2" w:rsidRPr="00F1649C" w14:paraId="1B2E0160" w14:textId="77777777" w:rsidTr="54A688D7">
        <w:trPr>
          <w:trHeight w:val="300"/>
        </w:trPr>
        <w:tc>
          <w:tcPr>
            <w:tcW w:w="2114" w:type="dxa"/>
            <w:tcBorders>
              <w:top w:val="none" w:sz="8" w:space="0" w:color="000000" w:themeColor="text1"/>
              <w:left w:val="none" w:sz="8" w:space="0" w:color="000000" w:themeColor="text1"/>
              <w:bottom w:val="single" w:sz="8" w:space="0" w:color="000000" w:themeColor="text1"/>
              <w:right w:val="none" w:sz="8" w:space="0" w:color="000000" w:themeColor="text1"/>
            </w:tcBorders>
            <w:tcMar>
              <w:left w:w="108" w:type="dxa"/>
              <w:right w:w="108" w:type="dxa"/>
            </w:tcMar>
          </w:tcPr>
          <w:p w14:paraId="1B62EF1A" w14:textId="06F0464D" w:rsidR="1939DFE2" w:rsidRPr="00F1649C" w:rsidRDefault="1939DFE2" w:rsidP="1939DFE2">
            <w:pPr>
              <w:rPr>
                <w:sz w:val="24"/>
                <w:szCs w:val="24"/>
              </w:rPr>
            </w:pPr>
            <w:r w:rsidRPr="00F1649C">
              <w:rPr>
                <w:sz w:val="24"/>
                <w:szCs w:val="24"/>
              </w:rPr>
              <w:t xml:space="preserve"> </w:t>
            </w:r>
          </w:p>
        </w:tc>
        <w:tc>
          <w:tcPr>
            <w:tcW w:w="1783" w:type="dxa"/>
            <w:tcBorders>
              <w:top w:val="none" w:sz="8" w:space="0" w:color="000000" w:themeColor="text1"/>
              <w:left w:val="none" w:sz="8" w:space="0" w:color="000000" w:themeColor="text1"/>
              <w:bottom w:val="single" w:sz="8" w:space="0" w:color="000000" w:themeColor="text1"/>
              <w:right w:val="single" w:sz="8" w:space="0" w:color="000000" w:themeColor="text1"/>
            </w:tcBorders>
            <w:tcMar>
              <w:left w:w="108" w:type="dxa"/>
              <w:right w:w="108" w:type="dxa"/>
            </w:tcMar>
          </w:tcPr>
          <w:p w14:paraId="35DF8873" w14:textId="58EAAC93" w:rsidR="1939DFE2" w:rsidRPr="00F1649C" w:rsidRDefault="1939DFE2" w:rsidP="1939DFE2">
            <w:pPr>
              <w:rPr>
                <w:sz w:val="24"/>
                <w:szCs w:val="24"/>
              </w:rPr>
            </w:pPr>
            <w:r w:rsidRPr="00F1649C">
              <w:rPr>
                <w:sz w:val="24"/>
                <w:szCs w:val="24"/>
              </w:rPr>
              <w:t xml:space="preserve"> </w:t>
            </w:r>
          </w:p>
        </w:tc>
        <w:tc>
          <w:tcPr>
            <w:tcW w:w="1911"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01DFC57F" w14:textId="563F4E31" w:rsidR="1939DFE2" w:rsidRPr="00F1649C" w:rsidRDefault="1939DFE2" w:rsidP="54A688D7">
            <w:pPr>
              <w:rPr>
                <w:b/>
                <w:bCs/>
                <w:sz w:val="24"/>
                <w:szCs w:val="24"/>
              </w:rPr>
            </w:pPr>
            <w:r w:rsidRPr="00F1649C">
              <w:rPr>
                <w:b/>
                <w:bCs/>
                <w:sz w:val="24"/>
                <w:szCs w:val="24"/>
              </w:rPr>
              <w:t>0</w:t>
            </w:r>
          </w:p>
        </w:tc>
        <w:tc>
          <w:tcPr>
            <w:tcW w:w="1824" w:type="dxa"/>
            <w:tcBorders>
              <w:top w:val="nil"/>
              <w:left w:val="single" w:sz="8" w:space="0" w:color="auto"/>
              <w:bottom w:val="single" w:sz="8" w:space="0" w:color="auto"/>
              <w:right w:val="single" w:sz="8" w:space="0" w:color="auto"/>
            </w:tcBorders>
            <w:tcMar>
              <w:left w:w="108" w:type="dxa"/>
              <w:right w:w="108" w:type="dxa"/>
            </w:tcMar>
          </w:tcPr>
          <w:p w14:paraId="3BFB5BFB" w14:textId="6DD314BE" w:rsidR="1939DFE2" w:rsidRPr="00F1649C" w:rsidRDefault="1939DFE2" w:rsidP="54A688D7">
            <w:pPr>
              <w:rPr>
                <w:b/>
                <w:bCs/>
                <w:sz w:val="24"/>
                <w:szCs w:val="24"/>
              </w:rPr>
            </w:pPr>
            <w:r w:rsidRPr="00F1649C">
              <w:rPr>
                <w:rFonts w:ascii="Calibri" w:eastAsia="Calibri" w:hAnsi="Calibri" w:cs="Calibri"/>
                <w:b/>
                <w:bCs/>
                <w:sz w:val="24"/>
                <w:szCs w:val="24"/>
              </w:rPr>
              <w:t>≥</w:t>
            </w:r>
            <w:r w:rsidRPr="00F1649C">
              <w:rPr>
                <w:b/>
                <w:bCs/>
                <w:sz w:val="24"/>
                <w:szCs w:val="24"/>
              </w:rPr>
              <w:t>1</w:t>
            </w:r>
          </w:p>
        </w:tc>
        <w:tc>
          <w:tcPr>
            <w:tcW w:w="1718" w:type="dxa"/>
            <w:tcBorders>
              <w:top w:val="single" w:sz="8" w:space="0" w:color="auto"/>
              <w:left w:val="single" w:sz="8" w:space="0" w:color="auto"/>
              <w:bottom w:val="single" w:sz="8" w:space="0" w:color="auto"/>
              <w:right w:val="single" w:sz="8" w:space="0" w:color="auto"/>
            </w:tcBorders>
            <w:tcMar>
              <w:left w:w="108" w:type="dxa"/>
              <w:right w:w="108" w:type="dxa"/>
            </w:tcMar>
          </w:tcPr>
          <w:p w14:paraId="02792097" w14:textId="7B3C31E0" w:rsidR="1939DFE2" w:rsidRPr="00F1649C" w:rsidRDefault="1939DFE2" w:rsidP="1939DFE2">
            <w:pPr>
              <w:rPr>
                <w:rFonts w:ascii="Calibri" w:eastAsia="Calibri" w:hAnsi="Calibri" w:cs="Calibri"/>
                <w:b/>
                <w:sz w:val="24"/>
                <w:szCs w:val="24"/>
              </w:rPr>
            </w:pPr>
            <w:r w:rsidRPr="00F1649C">
              <w:rPr>
                <w:rFonts w:ascii="Calibri" w:eastAsia="Calibri" w:hAnsi="Calibri" w:cs="Calibri"/>
                <w:b/>
                <w:sz w:val="24"/>
                <w:szCs w:val="24"/>
              </w:rPr>
              <w:t>Total</w:t>
            </w:r>
          </w:p>
        </w:tc>
      </w:tr>
      <w:tr w:rsidR="1939DFE2" w:rsidRPr="00F1649C" w14:paraId="55EB565A" w14:textId="77777777" w:rsidTr="00090848">
        <w:trPr>
          <w:trHeight w:val="300"/>
        </w:trPr>
        <w:tc>
          <w:tcPr>
            <w:tcW w:w="2114" w:type="dxa"/>
            <w:vMerge w:val="restart"/>
            <w:tcBorders>
              <w:top w:val="single" w:sz="8" w:space="0" w:color="000000" w:themeColor="text1"/>
              <w:left w:val="single" w:sz="8" w:space="0" w:color="auto"/>
              <w:bottom w:val="single" w:sz="8" w:space="0" w:color="000000" w:themeColor="text1"/>
              <w:right w:val="single" w:sz="8" w:space="0" w:color="auto"/>
            </w:tcBorders>
            <w:tcMar>
              <w:left w:w="108" w:type="dxa"/>
              <w:right w:w="108" w:type="dxa"/>
            </w:tcMar>
          </w:tcPr>
          <w:p w14:paraId="3C5B777A" w14:textId="4349EAAB" w:rsidR="1939DFE2" w:rsidRPr="00F1649C" w:rsidRDefault="1939DFE2" w:rsidP="54A688D7">
            <w:pPr>
              <w:rPr>
                <w:b/>
                <w:bCs/>
                <w:sz w:val="24"/>
                <w:szCs w:val="24"/>
              </w:rPr>
            </w:pPr>
            <w:r w:rsidRPr="00F1649C">
              <w:rPr>
                <w:b/>
                <w:bCs/>
                <w:sz w:val="24"/>
                <w:szCs w:val="24"/>
              </w:rPr>
              <w:t>Severe exacerbations 1Y Prior to NIV</w:t>
            </w:r>
          </w:p>
        </w:tc>
        <w:tc>
          <w:tcPr>
            <w:tcW w:w="1783" w:type="dxa"/>
            <w:tcBorders>
              <w:top w:val="single" w:sz="8" w:space="0" w:color="000000" w:themeColor="text1"/>
              <w:left w:val="single" w:sz="8" w:space="0" w:color="auto"/>
              <w:bottom w:val="single" w:sz="8" w:space="0" w:color="000000" w:themeColor="text1"/>
              <w:right w:val="single" w:sz="8" w:space="0" w:color="000000" w:themeColor="text1"/>
            </w:tcBorders>
            <w:tcMar>
              <w:left w:w="108" w:type="dxa"/>
              <w:right w:w="108" w:type="dxa"/>
            </w:tcMar>
          </w:tcPr>
          <w:p w14:paraId="3F35A54F" w14:textId="1A624B95" w:rsidR="1939DFE2" w:rsidRPr="00F1649C" w:rsidRDefault="1939DFE2" w:rsidP="54A688D7">
            <w:pPr>
              <w:rPr>
                <w:b/>
                <w:bCs/>
                <w:sz w:val="24"/>
                <w:szCs w:val="24"/>
              </w:rPr>
            </w:pPr>
            <w:r w:rsidRPr="00F1649C">
              <w:rPr>
                <w:b/>
                <w:bCs/>
                <w:sz w:val="24"/>
                <w:szCs w:val="24"/>
              </w:rPr>
              <w:t>0</w:t>
            </w:r>
          </w:p>
        </w:tc>
        <w:tc>
          <w:tcPr>
            <w:tcW w:w="1911"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0D5EA416" w14:textId="4E38DDAD" w:rsidR="1939DFE2" w:rsidRPr="00F1649C" w:rsidRDefault="1939DFE2" w:rsidP="1939DFE2">
            <w:pPr>
              <w:rPr>
                <w:sz w:val="24"/>
                <w:szCs w:val="24"/>
              </w:rPr>
            </w:pPr>
            <w:r w:rsidRPr="00F1649C">
              <w:rPr>
                <w:sz w:val="24"/>
                <w:szCs w:val="24"/>
              </w:rPr>
              <w:t>20,835</w:t>
            </w:r>
          </w:p>
        </w:tc>
        <w:tc>
          <w:tcPr>
            <w:tcW w:w="1824" w:type="dxa"/>
            <w:tcBorders>
              <w:top w:val="single" w:sz="8" w:space="0" w:color="auto"/>
              <w:left w:val="single" w:sz="8" w:space="0" w:color="auto"/>
              <w:bottom w:val="single" w:sz="8" w:space="0" w:color="auto"/>
              <w:right w:val="single" w:sz="8" w:space="0" w:color="auto"/>
            </w:tcBorders>
            <w:tcMar>
              <w:left w:w="108" w:type="dxa"/>
              <w:right w:w="108" w:type="dxa"/>
            </w:tcMar>
          </w:tcPr>
          <w:p w14:paraId="53DFE31B" w14:textId="48183F1A" w:rsidR="1939DFE2" w:rsidRPr="00F1649C" w:rsidRDefault="1939DFE2" w:rsidP="1939DFE2">
            <w:pPr>
              <w:rPr>
                <w:sz w:val="24"/>
                <w:szCs w:val="24"/>
              </w:rPr>
            </w:pPr>
            <w:r w:rsidRPr="00F1649C">
              <w:rPr>
                <w:sz w:val="24"/>
                <w:szCs w:val="24"/>
              </w:rPr>
              <w:t>704</w:t>
            </w:r>
          </w:p>
        </w:tc>
        <w:tc>
          <w:tcPr>
            <w:tcW w:w="1718" w:type="dxa"/>
            <w:tcBorders>
              <w:top w:val="single" w:sz="8" w:space="0" w:color="auto"/>
              <w:left w:val="single" w:sz="8" w:space="0" w:color="auto"/>
              <w:bottom w:val="single" w:sz="8" w:space="0" w:color="auto"/>
              <w:right w:val="single" w:sz="8" w:space="0" w:color="auto"/>
            </w:tcBorders>
            <w:tcMar>
              <w:left w:w="108" w:type="dxa"/>
              <w:right w:w="108" w:type="dxa"/>
            </w:tcMar>
          </w:tcPr>
          <w:p w14:paraId="0C1B240B" w14:textId="6BF78D0B" w:rsidR="1939DFE2" w:rsidRPr="00F1649C" w:rsidRDefault="1939DFE2" w:rsidP="1939DFE2">
            <w:pPr>
              <w:rPr>
                <w:sz w:val="24"/>
                <w:szCs w:val="24"/>
              </w:rPr>
            </w:pPr>
            <w:r w:rsidRPr="00F1649C">
              <w:rPr>
                <w:sz w:val="24"/>
                <w:szCs w:val="24"/>
              </w:rPr>
              <w:t>21,539</w:t>
            </w:r>
          </w:p>
        </w:tc>
      </w:tr>
      <w:tr w:rsidR="1939DFE2" w:rsidRPr="00F1649C" w14:paraId="4EB16F01" w14:textId="77777777" w:rsidTr="00090848">
        <w:trPr>
          <w:trHeight w:val="300"/>
        </w:trPr>
        <w:tc>
          <w:tcPr>
            <w:tcW w:w="2114" w:type="dxa"/>
            <w:vMerge/>
            <w:tcBorders>
              <w:left w:val="single" w:sz="8" w:space="0" w:color="auto"/>
              <w:right w:val="single" w:sz="8" w:space="0" w:color="auto"/>
            </w:tcBorders>
            <w:vAlign w:val="center"/>
          </w:tcPr>
          <w:p w14:paraId="04694272" w14:textId="77777777" w:rsidR="00B93E1C" w:rsidRPr="00F1649C" w:rsidRDefault="00B93E1C">
            <w:pPr>
              <w:rPr>
                <w:sz w:val="24"/>
                <w:szCs w:val="24"/>
              </w:rPr>
            </w:pPr>
          </w:p>
        </w:tc>
        <w:tc>
          <w:tcPr>
            <w:tcW w:w="1783" w:type="dxa"/>
            <w:tcBorders>
              <w:top w:val="single" w:sz="8" w:space="0" w:color="000000" w:themeColor="text1"/>
              <w:left w:val="single" w:sz="8" w:space="0" w:color="auto"/>
              <w:bottom w:val="single" w:sz="8" w:space="0" w:color="auto"/>
              <w:right w:val="single" w:sz="8" w:space="0" w:color="000000" w:themeColor="text1"/>
            </w:tcBorders>
            <w:tcMar>
              <w:left w:w="108" w:type="dxa"/>
              <w:right w:w="108" w:type="dxa"/>
            </w:tcMar>
          </w:tcPr>
          <w:p w14:paraId="16CE89E6" w14:textId="764010E9" w:rsidR="1939DFE2" w:rsidRPr="00F1649C" w:rsidRDefault="1939DFE2" w:rsidP="54A688D7">
            <w:pPr>
              <w:rPr>
                <w:b/>
                <w:bCs/>
                <w:sz w:val="24"/>
                <w:szCs w:val="24"/>
              </w:rPr>
            </w:pPr>
            <w:r w:rsidRPr="00F1649C">
              <w:rPr>
                <w:rFonts w:ascii="Calibri" w:eastAsia="Calibri" w:hAnsi="Calibri" w:cs="Calibri"/>
                <w:b/>
                <w:bCs/>
                <w:sz w:val="24"/>
                <w:szCs w:val="24"/>
              </w:rPr>
              <w:t>≥</w:t>
            </w:r>
            <w:r w:rsidRPr="00F1649C">
              <w:rPr>
                <w:b/>
                <w:bCs/>
                <w:sz w:val="24"/>
                <w:szCs w:val="24"/>
              </w:rPr>
              <w:t>1</w:t>
            </w:r>
          </w:p>
        </w:tc>
        <w:tc>
          <w:tcPr>
            <w:tcW w:w="1911"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7D89A22B" w14:textId="2B4CFADE" w:rsidR="1939DFE2" w:rsidRPr="00F1649C" w:rsidRDefault="1939DFE2" w:rsidP="1939DFE2">
            <w:pPr>
              <w:rPr>
                <w:sz w:val="24"/>
                <w:szCs w:val="24"/>
              </w:rPr>
            </w:pPr>
            <w:r w:rsidRPr="00F1649C">
              <w:rPr>
                <w:sz w:val="24"/>
                <w:szCs w:val="24"/>
              </w:rPr>
              <w:t>1,742</w:t>
            </w:r>
          </w:p>
        </w:tc>
        <w:tc>
          <w:tcPr>
            <w:tcW w:w="1824" w:type="dxa"/>
            <w:tcBorders>
              <w:top w:val="single" w:sz="8" w:space="0" w:color="auto"/>
              <w:left w:val="single" w:sz="8" w:space="0" w:color="auto"/>
              <w:bottom w:val="single" w:sz="8" w:space="0" w:color="auto"/>
              <w:right w:val="single" w:sz="8" w:space="0" w:color="auto"/>
            </w:tcBorders>
            <w:tcMar>
              <w:left w:w="108" w:type="dxa"/>
              <w:right w:w="108" w:type="dxa"/>
            </w:tcMar>
          </w:tcPr>
          <w:p w14:paraId="252DD902" w14:textId="5E8C07B9" w:rsidR="1939DFE2" w:rsidRPr="00F1649C" w:rsidRDefault="1939DFE2" w:rsidP="1939DFE2">
            <w:pPr>
              <w:rPr>
                <w:sz w:val="24"/>
                <w:szCs w:val="24"/>
              </w:rPr>
            </w:pPr>
            <w:r w:rsidRPr="00F1649C">
              <w:rPr>
                <w:sz w:val="24"/>
                <w:szCs w:val="24"/>
              </w:rPr>
              <w:t>711</w:t>
            </w:r>
          </w:p>
        </w:tc>
        <w:tc>
          <w:tcPr>
            <w:tcW w:w="1718" w:type="dxa"/>
            <w:tcBorders>
              <w:top w:val="single" w:sz="8" w:space="0" w:color="auto"/>
              <w:left w:val="single" w:sz="8" w:space="0" w:color="auto"/>
              <w:bottom w:val="single" w:sz="8" w:space="0" w:color="auto"/>
              <w:right w:val="single" w:sz="8" w:space="0" w:color="auto"/>
            </w:tcBorders>
            <w:tcMar>
              <w:left w:w="108" w:type="dxa"/>
              <w:right w:w="108" w:type="dxa"/>
            </w:tcMar>
          </w:tcPr>
          <w:p w14:paraId="351927C4" w14:textId="47E156E2" w:rsidR="1939DFE2" w:rsidRPr="00F1649C" w:rsidRDefault="1939DFE2" w:rsidP="1939DFE2">
            <w:pPr>
              <w:rPr>
                <w:sz w:val="24"/>
                <w:szCs w:val="24"/>
              </w:rPr>
            </w:pPr>
            <w:r w:rsidRPr="00F1649C">
              <w:rPr>
                <w:sz w:val="24"/>
                <w:szCs w:val="24"/>
              </w:rPr>
              <w:t>2,453</w:t>
            </w:r>
          </w:p>
        </w:tc>
      </w:tr>
      <w:tr w:rsidR="00317C86" w:rsidRPr="00F1649C" w14:paraId="21764FB8" w14:textId="77777777" w:rsidTr="00090848">
        <w:trPr>
          <w:gridBefore w:val="1"/>
          <w:wBefore w:w="2114" w:type="dxa"/>
          <w:trHeight w:val="150"/>
        </w:trPr>
        <w:tc>
          <w:tcPr>
            <w:tcW w:w="1783" w:type="dxa"/>
            <w:tcBorders>
              <w:top w:val="single" w:sz="8" w:space="0" w:color="auto"/>
              <w:left w:val="single" w:sz="8" w:space="0" w:color="auto"/>
              <w:bottom w:val="single" w:sz="8" w:space="0" w:color="auto"/>
              <w:right w:val="single" w:sz="8" w:space="0" w:color="auto"/>
            </w:tcBorders>
            <w:tcMar>
              <w:left w:w="108" w:type="dxa"/>
              <w:right w:w="108" w:type="dxa"/>
            </w:tcMar>
          </w:tcPr>
          <w:p w14:paraId="753F2F90" w14:textId="5591F40A" w:rsidR="00317C86" w:rsidRPr="00F1649C" w:rsidRDefault="00317C86" w:rsidP="1939DFE2">
            <w:pPr>
              <w:rPr>
                <w:rFonts w:ascii="Calibri" w:eastAsia="Calibri" w:hAnsi="Calibri" w:cs="Calibri"/>
                <w:b/>
                <w:sz w:val="24"/>
                <w:szCs w:val="24"/>
              </w:rPr>
            </w:pPr>
            <w:r w:rsidRPr="00F1649C">
              <w:rPr>
                <w:rFonts w:ascii="Calibri" w:eastAsia="Calibri" w:hAnsi="Calibri" w:cs="Calibri"/>
                <w:b/>
                <w:sz w:val="24"/>
                <w:szCs w:val="24"/>
              </w:rPr>
              <w:t>Total</w:t>
            </w:r>
          </w:p>
        </w:tc>
        <w:tc>
          <w:tcPr>
            <w:tcW w:w="1911" w:type="dxa"/>
            <w:tcBorders>
              <w:top w:val="single" w:sz="8" w:space="0" w:color="auto"/>
              <w:left w:val="single" w:sz="8" w:space="0" w:color="auto"/>
              <w:bottom w:val="single" w:sz="8" w:space="0" w:color="auto"/>
              <w:right w:val="single" w:sz="8" w:space="0" w:color="auto"/>
            </w:tcBorders>
            <w:tcMar>
              <w:left w:w="108" w:type="dxa"/>
              <w:right w:w="108" w:type="dxa"/>
            </w:tcMar>
          </w:tcPr>
          <w:p w14:paraId="7E85BBD1" w14:textId="1638097B" w:rsidR="00317C86" w:rsidRPr="00F1649C" w:rsidRDefault="00317C86" w:rsidP="1939DFE2">
            <w:pPr>
              <w:rPr>
                <w:sz w:val="24"/>
                <w:szCs w:val="24"/>
              </w:rPr>
            </w:pPr>
            <w:r w:rsidRPr="00F1649C">
              <w:rPr>
                <w:sz w:val="24"/>
                <w:szCs w:val="24"/>
              </w:rPr>
              <w:t>22,577</w:t>
            </w:r>
          </w:p>
        </w:tc>
        <w:tc>
          <w:tcPr>
            <w:tcW w:w="1824" w:type="dxa"/>
            <w:tcBorders>
              <w:top w:val="single" w:sz="8" w:space="0" w:color="auto"/>
              <w:left w:val="single" w:sz="8" w:space="0" w:color="auto"/>
              <w:bottom w:val="single" w:sz="8" w:space="0" w:color="auto"/>
              <w:right w:val="single" w:sz="8" w:space="0" w:color="auto"/>
            </w:tcBorders>
            <w:tcMar>
              <w:left w:w="108" w:type="dxa"/>
              <w:right w:w="108" w:type="dxa"/>
            </w:tcMar>
          </w:tcPr>
          <w:p w14:paraId="08004186" w14:textId="7D293652" w:rsidR="00317C86" w:rsidRPr="00F1649C" w:rsidRDefault="00317C86" w:rsidP="1939DFE2">
            <w:pPr>
              <w:rPr>
                <w:sz w:val="24"/>
                <w:szCs w:val="24"/>
              </w:rPr>
            </w:pPr>
            <w:r w:rsidRPr="00F1649C">
              <w:rPr>
                <w:sz w:val="24"/>
                <w:szCs w:val="24"/>
              </w:rPr>
              <w:t>1,415</w:t>
            </w:r>
          </w:p>
        </w:tc>
        <w:tc>
          <w:tcPr>
            <w:tcW w:w="1718" w:type="dxa"/>
            <w:tcBorders>
              <w:top w:val="single" w:sz="8" w:space="0" w:color="auto"/>
              <w:left w:val="single" w:sz="8" w:space="0" w:color="auto"/>
              <w:bottom w:val="single" w:sz="8" w:space="0" w:color="auto"/>
              <w:right w:val="single" w:sz="8" w:space="0" w:color="auto"/>
            </w:tcBorders>
            <w:tcMar>
              <w:left w:w="108" w:type="dxa"/>
              <w:right w:w="108" w:type="dxa"/>
            </w:tcMar>
          </w:tcPr>
          <w:p w14:paraId="1969A538" w14:textId="1AECA213" w:rsidR="00317C86" w:rsidRPr="00F1649C" w:rsidRDefault="00317C86" w:rsidP="1939DFE2">
            <w:pPr>
              <w:rPr>
                <w:sz w:val="24"/>
                <w:szCs w:val="24"/>
              </w:rPr>
            </w:pPr>
            <w:r w:rsidRPr="00F1649C">
              <w:rPr>
                <w:sz w:val="24"/>
                <w:szCs w:val="24"/>
              </w:rPr>
              <w:t>23,992</w:t>
            </w:r>
          </w:p>
        </w:tc>
      </w:tr>
    </w:tbl>
    <w:p w14:paraId="2A97CEC1" w14:textId="637B35A1" w:rsidR="006D0A5E" w:rsidRPr="00F1649C" w:rsidRDefault="006D0A5E">
      <w:pPr>
        <w:rPr>
          <w:rFonts w:ascii="Arial Nova" w:hAnsi="Arial Nova"/>
          <w:sz w:val="24"/>
          <w:szCs w:val="24"/>
        </w:rPr>
      </w:pPr>
    </w:p>
    <w:p w14:paraId="2109D230" w14:textId="58A2B2F5" w:rsidR="2FBA6CE8" w:rsidRPr="00F1649C" w:rsidRDefault="2FBA6CE8" w:rsidP="2FBA6CE8">
      <w:pPr>
        <w:rPr>
          <w:rFonts w:ascii="Arial Nova" w:hAnsi="Arial Nova"/>
          <w:sz w:val="24"/>
          <w:szCs w:val="24"/>
        </w:rPr>
      </w:pPr>
    </w:p>
    <w:p w14:paraId="75E1D932" w14:textId="29B463F4" w:rsidR="003D0C5A" w:rsidRPr="00F1649C" w:rsidRDefault="003D0C5A" w:rsidP="2FBA6CE8">
      <w:pPr>
        <w:rPr>
          <w:rFonts w:ascii="Arial Nova" w:hAnsi="Arial Nova"/>
          <w:b/>
          <w:bCs/>
          <w:sz w:val="24"/>
          <w:szCs w:val="24"/>
        </w:rPr>
      </w:pPr>
      <w:r w:rsidRPr="00F1649C">
        <w:rPr>
          <w:rFonts w:ascii="Arial Nova" w:hAnsi="Arial Nova"/>
          <w:b/>
          <w:bCs/>
          <w:sz w:val="24"/>
          <w:szCs w:val="24"/>
        </w:rPr>
        <w:t>FIGURE LEGENDS</w:t>
      </w:r>
    </w:p>
    <w:p w14:paraId="1B892DCC" w14:textId="77777777" w:rsidR="00F1649C" w:rsidRPr="00F1649C" w:rsidRDefault="003D0C5A" w:rsidP="00F1649C">
      <w:pPr>
        <w:spacing w:line="480" w:lineRule="auto"/>
        <w:rPr>
          <w:rFonts w:ascii="Arial Nova" w:hAnsi="Arial Nova"/>
          <w:sz w:val="24"/>
          <w:szCs w:val="24"/>
        </w:rPr>
      </w:pPr>
      <w:r w:rsidRPr="00F1649C">
        <w:rPr>
          <w:rFonts w:ascii="Arial Nova" w:hAnsi="Arial Nova"/>
          <w:b/>
          <w:bCs/>
          <w:sz w:val="24"/>
          <w:szCs w:val="24"/>
        </w:rPr>
        <w:t>e-Figure 1.</w:t>
      </w:r>
      <w:r w:rsidRPr="00F1649C">
        <w:rPr>
          <w:rFonts w:ascii="Arial Nova" w:hAnsi="Arial Nova"/>
          <w:sz w:val="24"/>
          <w:szCs w:val="24"/>
        </w:rPr>
        <w:t xml:space="preserve"> Distribution of severe exacerbations</w:t>
      </w:r>
      <w:r w:rsidR="00F1649C" w:rsidRPr="00F1649C">
        <w:rPr>
          <w:rFonts w:ascii="Arial Nova" w:hAnsi="Arial Nova"/>
          <w:sz w:val="24"/>
          <w:szCs w:val="24"/>
        </w:rPr>
        <w:t xml:space="preserve">. </w:t>
      </w:r>
      <w:r w:rsidR="00F1649C" w:rsidRPr="00F1649C">
        <w:rPr>
          <w:rFonts w:ascii="Arial Nova" w:hAnsi="Arial Nova"/>
          <w:sz w:val="24"/>
          <w:szCs w:val="24"/>
        </w:rPr>
        <w:t>Baseline = 1 year prior to NIV index. Follow-up = 1 year after NIV index.</w:t>
      </w:r>
    </w:p>
    <w:p w14:paraId="19F7C3D3" w14:textId="78AE9D02" w:rsidR="003D0C5A" w:rsidRPr="00F1649C" w:rsidRDefault="003D0C5A" w:rsidP="2FBA6CE8">
      <w:pPr>
        <w:rPr>
          <w:rFonts w:ascii="Arial Nova" w:hAnsi="Arial Nova"/>
          <w:sz w:val="24"/>
          <w:szCs w:val="24"/>
        </w:rPr>
      </w:pPr>
    </w:p>
    <w:sectPr w:rsidR="003D0C5A" w:rsidRPr="00F1649C">
      <w:footerReference w:type="even"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C2D55E" w14:textId="77777777" w:rsidR="003C3EF5" w:rsidRDefault="003C3EF5" w:rsidP="0079129D">
      <w:pPr>
        <w:spacing w:after="0" w:line="240" w:lineRule="auto"/>
      </w:pPr>
      <w:r>
        <w:separator/>
      </w:r>
    </w:p>
  </w:endnote>
  <w:endnote w:type="continuationSeparator" w:id="0">
    <w:p w14:paraId="5B0BF2F4" w14:textId="77777777" w:rsidR="003C3EF5" w:rsidRDefault="003C3EF5" w:rsidP="0079129D">
      <w:pPr>
        <w:spacing w:after="0" w:line="240" w:lineRule="auto"/>
      </w:pPr>
      <w:r>
        <w:continuationSeparator/>
      </w:r>
    </w:p>
  </w:endnote>
  <w:endnote w:type="continuationNotice" w:id="1">
    <w:p w14:paraId="2E7D9CFC" w14:textId="77777777" w:rsidR="003C3EF5" w:rsidRDefault="003C3E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ova">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092797" w14:textId="227315A6" w:rsidR="0079129D" w:rsidRDefault="0079129D">
    <w:pPr>
      <w:pStyle w:val="Footer"/>
    </w:pPr>
    <w:r>
      <w:rPr>
        <w:noProof/>
      </w:rPr>
      <mc:AlternateContent>
        <mc:Choice Requires="wps">
          <w:drawing>
            <wp:anchor distT="0" distB="0" distL="0" distR="0" simplePos="0" relativeHeight="251658241" behindDoc="0" locked="0" layoutInCell="1" allowOverlap="1" wp14:anchorId="341238D4" wp14:editId="13CC6F13">
              <wp:simplePos x="635" y="635"/>
              <wp:positionH relativeFrom="page">
                <wp:align>right</wp:align>
              </wp:positionH>
              <wp:positionV relativeFrom="page">
                <wp:align>bottom</wp:align>
              </wp:positionV>
              <wp:extent cx="755015" cy="324485"/>
              <wp:effectExtent l="0" t="0" r="0" b="0"/>
              <wp:wrapNone/>
              <wp:docPr id="1345585353" name="Text Box 2" descr="Internal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755015" cy="324485"/>
                      </a:xfrm>
                      <a:prstGeom prst="rect">
                        <a:avLst/>
                      </a:prstGeom>
                      <a:noFill/>
                      <a:ln>
                        <a:noFill/>
                      </a:ln>
                    </wps:spPr>
                    <wps:txbx>
                      <w:txbxContent>
                        <w:p w14:paraId="26B56E75" w14:textId="195B4BE8" w:rsidR="0079129D" w:rsidRPr="0079129D" w:rsidRDefault="0079129D" w:rsidP="0079129D">
                          <w:pPr>
                            <w:spacing w:after="0"/>
                            <w:rPr>
                              <w:rFonts w:ascii="Calibri" w:eastAsia="Calibri" w:hAnsi="Calibri" w:cs="Calibri"/>
                              <w:noProof/>
                              <w:color w:val="000000"/>
                              <w:sz w:val="16"/>
                              <w:szCs w:val="16"/>
                            </w:rPr>
                          </w:pPr>
                          <w:r w:rsidRPr="0079129D">
                            <w:rPr>
                              <w:rFonts w:ascii="Calibri" w:eastAsia="Calibri" w:hAnsi="Calibri" w:cs="Calibri"/>
                              <w:noProof/>
                              <w:color w:val="000000"/>
                              <w:sz w:val="16"/>
                              <w:szCs w:val="16"/>
                            </w:rPr>
                            <w:t>Internal Use</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xmlns:arto="http://schemas.microsoft.com/office/word/2006/arto" xmlns:aclsh="http://schemas.microsoft.com/office/drawing/2020/classificationShape" xmlns:a="http://schemas.openxmlformats.org/drawingml/2006/main">
          <w:pict>
            <v:shapetype id="_x0000_t202" coordsize="21600,21600" o:spt="202" path="m,l,21600r21600,l21600,xe" w14:anchorId="341238D4">
              <v:stroke joinstyle="miter"/>
              <v:path gradientshapeok="t" o:connecttype="rect"/>
            </v:shapetype>
            <v:shape id="Text Box 2" style="position:absolute;margin-left:8.25pt;margin-top:0;width:59.45pt;height:25.55pt;z-index:251658241;visibility:visible;mso-wrap-style:none;mso-wrap-distance-left:0;mso-wrap-distance-top:0;mso-wrap-distance-right:0;mso-wrap-distance-bottom:0;mso-position-horizontal:right;mso-position-horizontal-relative:page;mso-position-vertical:bottom;mso-position-vertical-relative:page;v-text-anchor:bottom" alt="Internal Use"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">
              <v:textbox style="mso-fit-shape-to-text:t" inset="0,0,20pt,15pt">
                <w:txbxContent>
                  <w:p w:rsidRPr="0079129D" w:rsidR="0079129D" w:rsidP="0079129D" w:rsidRDefault="0079129D" w14:paraId="26B56E75" w14:textId="195B4BE8">
                    <w:pPr>
                      <w:spacing w:after="0"/>
                      <w:rPr>
                        <w:rFonts w:ascii="Calibri" w:hAnsi="Calibri" w:eastAsia="Calibri" w:cs="Calibri"/>
                        <w:noProof/>
                        <w:color w:val="000000"/>
                        <w:sz w:val="16"/>
                        <w:szCs w:val="16"/>
                      </w:rPr>
                    </w:pPr>
                    <w:r w:rsidRPr="0079129D">
                      <w:rPr>
                        <w:rFonts w:ascii="Calibri" w:hAnsi="Calibri" w:eastAsia="Calibri" w:cs="Calibri"/>
                        <w:noProof/>
                        <w:color w:val="000000"/>
                        <w:sz w:val="16"/>
                        <w:szCs w:val="16"/>
                      </w:rPr>
                      <w:t>Internal Us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94C12E" w14:textId="08AEE189" w:rsidR="0079129D" w:rsidRDefault="0079129D">
    <w:pPr>
      <w:pStyle w:val="Footer"/>
    </w:pPr>
    <w:r>
      <w:rPr>
        <w:noProof/>
      </w:rPr>
      <mc:AlternateContent>
        <mc:Choice Requires="wps">
          <w:drawing>
            <wp:anchor distT="0" distB="0" distL="0" distR="0" simplePos="0" relativeHeight="251658242" behindDoc="0" locked="0" layoutInCell="1" allowOverlap="1" wp14:anchorId="380EF819" wp14:editId="33D766B6">
              <wp:simplePos x="914400" y="9429293"/>
              <wp:positionH relativeFrom="page">
                <wp:align>right</wp:align>
              </wp:positionH>
              <wp:positionV relativeFrom="page">
                <wp:align>bottom</wp:align>
              </wp:positionV>
              <wp:extent cx="755015" cy="324485"/>
              <wp:effectExtent l="0" t="0" r="0" b="0"/>
              <wp:wrapNone/>
              <wp:docPr id="1738277159" name="Text Box 3" descr="Internal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755015" cy="324485"/>
                      </a:xfrm>
                      <a:prstGeom prst="rect">
                        <a:avLst/>
                      </a:prstGeom>
                      <a:noFill/>
                      <a:ln>
                        <a:noFill/>
                      </a:ln>
                    </wps:spPr>
                    <wps:txbx>
                      <w:txbxContent>
                        <w:p w14:paraId="29BDAC6D" w14:textId="6C8CA48A" w:rsidR="0079129D" w:rsidRPr="0079129D" w:rsidRDefault="0079129D" w:rsidP="0079129D">
                          <w:pPr>
                            <w:spacing w:after="0"/>
                            <w:rPr>
                              <w:rFonts w:ascii="Calibri" w:eastAsia="Calibri" w:hAnsi="Calibri" w:cs="Calibri"/>
                              <w:noProof/>
                              <w:color w:val="000000"/>
                              <w:sz w:val="16"/>
                              <w:szCs w:val="16"/>
                            </w:rPr>
                          </w:pPr>
                          <w:r w:rsidRPr="0079129D">
                            <w:rPr>
                              <w:rFonts w:ascii="Calibri" w:eastAsia="Calibri" w:hAnsi="Calibri" w:cs="Calibri"/>
                              <w:noProof/>
                              <w:color w:val="000000"/>
                              <w:sz w:val="16"/>
                              <w:szCs w:val="16"/>
                            </w:rPr>
                            <w:t>Internal Use</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xmlns:arto="http://schemas.microsoft.com/office/word/2006/arto" xmlns:aclsh="http://schemas.microsoft.com/office/drawing/2020/classificationShape" xmlns:a="http://schemas.openxmlformats.org/drawingml/2006/main">
          <w:pict>
            <v:shapetype id="_x0000_t202" coordsize="21600,21600" o:spt="202" path="m,l,21600r21600,l21600,xe" w14:anchorId="380EF819">
              <v:stroke joinstyle="miter"/>
              <v:path gradientshapeok="t" o:connecttype="rect"/>
            </v:shapetype>
            <v:shape id="Text Box 3" style="position:absolute;margin-left:8.25pt;margin-top:0;width:59.45pt;height:25.55pt;z-index:251658242;visibility:visible;mso-wrap-style:none;mso-wrap-distance-left:0;mso-wrap-distance-top:0;mso-wrap-distance-right:0;mso-wrap-distance-bottom:0;mso-position-horizontal:right;mso-position-horizontal-relative:page;mso-position-vertical:bottom;mso-position-vertical-relative:page;v-text-anchor:bottom" alt="Internal Use"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">
              <v:textbox style="mso-fit-shape-to-text:t" inset="0,0,20pt,15pt">
                <w:txbxContent>
                  <w:p w:rsidRPr="0079129D" w:rsidR="0079129D" w:rsidP="0079129D" w:rsidRDefault="0079129D" w14:paraId="29BDAC6D" w14:textId="6C8CA48A">
                    <w:pPr>
                      <w:spacing w:after="0"/>
                      <w:rPr>
                        <w:rFonts w:ascii="Calibri" w:hAnsi="Calibri" w:eastAsia="Calibri" w:cs="Calibri"/>
                        <w:noProof/>
                        <w:color w:val="000000"/>
                        <w:sz w:val="16"/>
                        <w:szCs w:val="16"/>
                      </w:rPr>
                    </w:pPr>
                    <w:r w:rsidRPr="0079129D">
                      <w:rPr>
                        <w:rFonts w:ascii="Calibri" w:hAnsi="Calibri" w:eastAsia="Calibri" w:cs="Calibri"/>
                        <w:noProof/>
                        <w:color w:val="000000"/>
                        <w:sz w:val="16"/>
                        <w:szCs w:val="16"/>
                      </w:rPr>
                      <w:t>Internal Use</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B03959" w14:textId="5154F9F7" w:rsidR="0079129D" w:rsidRDefault="0079129D">
    <w:pPr>
      <w:pStyle w:val="Footer"/>
    </w:pPr>
    <w:r>
      <w:rPr>
        <w:noProof/>
      </w:rPr>
      <mc:AlternateContent>
        <mc:Choice Requires="wps">
          <w:drawing>
            <wp:anchor distT="0" distB="0" distL="0" distR="0" simplePos="0" relativeHeight="251658240" behindDoc="0" locked="0" layoutInCell="1" allowOverlap="1" wp14:anchorId="44066B98" wp14:editId="4D4CBEA4">
              <wp:simplePos x="635" y="635"/>
              <wp:positionH relativeFrom="page">
                <wp:align>right</wp:align>
              </wp:positionH>
              <wp:positionV relativeFrom="page">
                <wp:align>bottom</wp:align>
              </wp:positionV>
              <wp:extent cx="755015" cy="324485"/>
              <wp:effectExtent l="0" t="0" r="0" b="0"/>
              <wp:wrapNone/>
              <wp:docPr id="1495625602" name="Text Box 1" descr="Internal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755015" cy="324485"/>
                      </a:xfrm>
                      <a:prstGeom prst="rect">
                        <a:avLst/>
                      </a:prstGeom>
                      <a:noFill/>
                      <a:ln>
                        <a:noFill/>
                      </a:ln>
                    </wps:spPr>
                    <wps:txbx>
                      <w:txbxContent>
                        <w:p w14:paraId="4EB58C2D" w14:textId="25CF7324" w:rsidR="0079129D" w:rsidRPr="0079129D" w:rsidRDefault="0079129D" w:rsidP="0079129D">
                          <w:pPr>
                            <w:spacing w:after="0"/>
                            <w:rPr>
                              <w:rFonts w:ascii="Calibri" w:eastAsia="Calibri" w:hAnsi="Calibri" w:cs="Calibri"/>
                              <w:noProof/>
                              <w:color w:val="000000"/>
                              <w:sz w:val="16"/>
                              <w:szCs w:val="16"/>
                            </w:rPr>
                          </w:pPr>
                          <w:r w:rsidRPr="0079129D">
                            <w:rPr>
                              <w:rFonts w:ascii="Calibri" w:eastAsia="Calibri" w:hAnsi="Calibri" w:cs="Calibri"/>
                              <w:noProof/>
                              <w:color w:val="000000"/>
                              <w:sz w:val="16"/>
                              <w:szCs w:val="16"/>
                            </w:rPr>
                            <w:t>Internal Use</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xmlns:arto="http://schemas.microsoft.com/office/word/2006/arto" xmlns:aclsh="http://schemas.microsoft.com/office/drawing/2020/classificationShape" xmlns:a="http://schemas.openxmlformats.org/drawingml/2006/main">
          <w:pict>
            <v:shapetype id="_x0000_t202" coordsize="21600,21600" o:spt="202" path="m,l,21600r21600,l21600,xe" w14:anchorId="44066B98">
              <v:stroke joinstyle="miter"/>
              <v:path gradientshapeok="t" o:connecttype="rect"/>
            </v:shapetype>
            <v:shape id="Text Box 1" style="position:absolute;margin-left:8.25pt;margin-top:0;width:59.45pt;height:25.55pt;z-index:251658240;visibility:visible;mso-wrap-style:none;mso-wrap-distance-left:0;mso-wrap-distance-top:0;mso-wrap-distance-right:0;mso-wrap-distance-bottom:0;mso-position-horizontal:right;mso-position-horizontal-relative:page;mso-position-vertical:bottom;mso-position-vertical-relative:page;v-text-anchor:bottom" alt="Internal Use"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">
              <v:textbox style="mso-fit-shape-to-text:t" inset="0,0,20pt,15pt">
                <w:txbxContent>
                  <w:p w:rsidRPr="0079129D" w:rsidR="0079129D" w:rsidP="0079129D" w:rsidRDefault="0079129D" w14:paraId="4EB58C2D" w14:textId="25CF7324">
                    <w:pPr>
                      <w:spacing w:after="0"/>
                      <w:rPr>
                        <w:rFonts w:ascii="Calibri" w:hAnsi="Calibri" w:eastAsia="Calibri" w:cs="Calibri"/>
                        <w:noProof/>
                        <w:color w:val="000000"/>
                        <w:sz w:val="16"/>
                        <w:szCs w:val="16"/>
                      </w:rPr>
                    </w:pPr>
                    <w:r w:rsidRPr="0079129D">
                      <w:rPr>
                        <w:rFonts w:ascii="Calibri" w:hAnsi="Calibri" w:eastAsia="Calibri" w:cs="Calibri"/>
                        <w:noProof/>
                        <w:color w:val="000000"/>
                        <w:sz w:val="16"/>
                        <w:szCs w:val="16"/>
                      </w:rPr>
                      <w:t>Internal Us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DED5D6" w14:textId="77777777" w:rsidR="003C3EF5" w:rsidRDefault="003C3EF5" w:rsidP="0079129D">
      <w:pPr>
        <w:spacing w:after="0" w:line="240" w:lineRule="auto"/>
      </w:pPr>
      <w:r>
        <w:separator/>
      </w:r>
    </w:p>
  </w:footnote>
  <w:footnote w:type="continuationSeparator" w:id="0">
    <w:p w14:paraId="04179526" w14:textId="77777777" w:rsidR="003C3EF5" w:rsidRDefault="003C3EF5" w:rsidP="0079129D">
      <w:pPr>
        <w:spacing w:after="0" w:line="240" w:lineRule="auto"/>
      </w:pPr>
      <w:r>
        <w:continuationSeparator/>
      </w:r>
    </w:p>
  </w:footnote>
  <w:footnote w:type="continuationNotice" w:id="1">
    <w:p w14:paraId="7432A1E1" w14:textId="77777777" w:rsidR="003C3EF5" w:rsidRDefault="003C3EF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A5E"/>
    <w:rsid w:val="00007AF0"/>
    <w:rsid w:val="000157B3"/>
    <w:rsid w:val="00016380"/>
    <w:rsid w:val="00033ADF"/>
    <w:rsid w:val="000364AC"/>
    <w:rsid w:val="00040A54"/>
    <w:rsid w:val="00045D66"/>
    <w:rsid w:val="00052320"/>
    <w:rsid w:val="00071A27"/>
    <w:rsid w:val="000736A9"/>
    <w:rsid w:val="0008170C"/>
    <w:rsid w:val="0008195F"/>
    <w:rsid w:val="00084540"/>
    <w:rsid w:val="00090848"/>
    <w:rsid w:val="000920CC"/>
    <w:rsid w:val="000D3857"/>
    <w:rsid w:val="000D4A12"/>
    <w:rsid w:val="000F66BC"/>
    <w:rsid w:val="001118D7"/>
    <w:rsid w:val="00124BEC"/>
    <w:rsid w:val="0014635B"/>
    <w:rsid w:val="00152354"/>
    <w:rsid w:val="00152608"/>
    <w:rsid w:val="001628FE"/>
    <w:rsid w:val="00176E8E"/>
    <w:rsid w:val="00193721"/>
    <w:rsid w:val="001E5BDA"/>
    <w:rsid w:val="001E6A73"/>
    <w:rsid w:val="001F3CEA"/>
    <w:rsid w:val="002159AC"/>
    <w:rsid w:val="00232E80"/>
    <w:rsid w:val="002518BC"/>
    <w:rsid w:val="00252999"/>
    <w:rsid w:val="0025738D"/>
    <w:rsid w:val="002633FD"/>
    <w:rsid w:val="00264D18"/>
    <w:rsid w:val="00284A0D"/>
    <w:rsid w:val="00294021"/>
    <w:rsid w:val="00297B4D"/>
    <w:rsid w:val="002A3CE4"/>
    <w:rsid w:val="002A7F04"/>
    <w:rsid w:val="002E47C7"/>
    <w:rsid w:val="002F024C"/>
    <w:rsid w:val="002F2EF2"/>
    <w:rsid w:val="00305F18"/>
    <w:rsid w:val="00317C86"/>
    <w:rsid w:val="003232D6"/>
    <w:rsid w:val="00327130"/>
    <w:rsid w:val="00327E56"/>
    <w:rsid w:val="003317F3"/>
    <w:rsid w:val="00341836"/>
    <w:rsid w:val="00351BA7"/>
    <w:rsid w:val="003522A8"/>
    <w:rsid w:val="003553E5"/>
    <w:rsid w:val="003640C5"/>
    <w:rsid w:val="0038501D"/>
    <w:rsid w:val="00390EB6"/>
    <w:rsid w:val="003929B2"/>
    <w:rsid w:val="003974EF"/>
    <w:rsid w:val="00397DE9"/>
    <w:rsid w:val="00397F41"/>
    <w:rsid w:val="003C3EF5"/>
    <w:rsid w:val="003C550A"/>
    <w:rsid w:val="003D0C5A"/>
    <w:rsid w:val="003E07E5"/>
    <w:rsid w:val="003F5A6A"/>
    <w:rsid w:val="003F6E43"/>
    <w:rsid w:val="004010B8"/>
    <w:rsid w:val="00414564"/>
    <w:rsid w:val="00414C8D"/>
    <w:rsid w:val="004165B6"/>
    <w:rsid w:val="004276A5"/>
    <w:rsid w:val="00431CFC"/>
    <w:rsid w:val="00434DF7"/>
    <w:rsid w:val="004721F3"/>
    <w:rsid w:val="004A134E"/>
    <w:rsid w:val="004B0C2E"/>
    <w:rsid w:val="004B0FCA"/>
    <w:rsid w:val="004B5861"/>
    <w:rsid w:val="004B6EE4"/>
    <w:rsid w:val="004B7A3F"/>
    <w:rsid w:val="004D1898"/>
    <w:rsid w:val="004D5872"/>
    <w:rsid w:val="004D7305"/>
    <w:rsid w:val="00503D6D"/>
    <w:rsid w:val="005045E5"/>
    <w:rsid w:val="00505198"/>
    <w:rsid w:val="00512F0F"/>
    <w:rsid w:val="00516661"/>
    <w:rsid w:val="00521901"/>
    <w:rsid w:val="0052748C"/>
    <w:rsid w:val="00530A56"/>
    <w:rsid w:val="00533C29"/>
    <w:rsid w:val="00540C7D"/>
    <w:rsid w:val="00566451"/>
    <w:rsid w:val="00566770"/>
    <w:rsid w:val="0057406D"/>
    <w:rsid w:val="00584A1F"/>
    <w:rsid w:val="00585CC4"/>
    <w:rsid w:val="005A339A"/>
    <w:rsid w:val="005B6ADE"/>
    <w:rsid w:val="005D2B0A"/>
    <w:rsid w:val="005E7D2B"/>
    <w:rsid w:val="005F69A6"/>
    <w:rsid w:val="006056AD"/>
    <w:rsid w:val="006078DE"/>
    <w:rsid w:val="006106BB"/>
    <w:rsid w:val="006216E3"/>
    <w:rsid w:val="00632451"/>
    <w:rsid w:val="00640875"/>
    <w:rsid w:val="0066521A"/>
    <w:rsid w:val="006711FF"/>
    <w:rsid w:val="00673001"/>
    <w:rsid w:val="0067662B"/>
    <w:rsid w:val="006A1A46"/>
    <w:rsid w:val="006A1B23"/>
    <w:rsid w:val="006A358E"/>
    <w:rsid w:val="006A42FD"/>
    <w:rsid w:val="006B74EF"/>
    <w:rsid w:val="006C7F50"/>
    <w:rsid w:val="006D0A5E"/>
    <w:rsid w:val="006E0B8F"/>
    <w:rsid w:val="006E62DF"/>
    <w:rsid w:val="006F6659"/>
    <w:rsid w:val="007110F7"/>
    <w:rsid w:val="00720A00"/>
    <w:rsid w:val="00724138"/>
    <w:rsid w:val="00725B4D"/>
    <w:rsid w:val="00736D0F"/>
    <w:rsid w:val="00751B04"/>
    <w:rsid w:val="00752FE3"/>
    <w:rsid w:val="007562AA"/>
    <w:rsid w:val="00757F98"/>
    <w:rsid w:val="00784C2A"/>
    <w:rsid w:val="0079129D"/>
    <w:rsid w:val="007A0DB8"/>
    <w:rsid w:val="007A4495"/>
    <w:rsid w:val="007B3EDD"/>
    <w:rsid w:val="007B40C5"/>
    <w:rsid w:val="007C405A"/>
    <w:rsid w:val="007D077E"/>
    <w:rsid w:val="007D5BF2"/>
    <w:rsid w:val="007E031F"/>
    <w:rsid w:val="007F1D25"/>
    <w:rsid w:val="007F3DDA"/>
    <w:rsid w:val="007F5444"/>
    <w:rsid w:val="008111EC"/>
    <w:rsid w:val="008218AF"/>
    <w:rsid w:val="00822311"/>
    <w:rsid w:val="008255E8"/>
    <w:rsid w:val="00836439"/>
    <w:rsid w:val="00837661"/>
    <w:rsid w:val="008460B0"/>
    <w:rsid w:val="008621FE"/>
    <w:rsid w:val="00870C4B"/>
    <w:rsid w:val="008811AB"/>
    <w:rsid w:val="008923D9"/>
    <w:rsid w:val="008933B7"/>
    <w:rsid w:val="008A4D1F"/>
    <w:rsid w:val="008C2D60"/>
    <w:rsid w:val="008C2EFE"/>
    <w:rsid w:val="008D6D32"/>
    <w:rsid w:val="008E21CA"/>
    <w:rsid w:val="008E701A"/>
    <w:rsid w:val="0090527F"/>
    <w:rsid w:val="009139E8"/>
    <w:rsid w:val="00925A20"/>
    <w:rsid w:val="00931A6F"/>
    <w:rsid w:val="00944F98"/>
    <w:rsid w:val="00966A3F"/>
    <w:rsid w:val="00977E73"/>
    <w:rsid w:val="009930F6"/>
    <w:rsid w:val="00993463"/>
    <w:rsid w:val="009B0784"/>
    <w:rsid w:val="009B2B30"/>
    <w:rsid w:val="009C4951"/>
    <w:rsid w:val="009D6388"/>
    <w:rsid w:val="009E4380"/>
    <w:rsid w:val="00A008DC"/>
    <w:rsid w:val="00A014B4"/>
    <w:rsid w:val="00A0224F"/>
    <w:rsid w:val="00A177CB"/>
    <w:rsid w:val="00A17FDD"/>
    <w:rsid w:val="00A33567"/>
    <w:rsid w:val="00A33F8A"/>
    <w:rsid w:val="00A57A8E"/>
    <w:rsid w:val="00A7218D"/>
    <w:rsid w:val="00A97A08"/>
    <w:rsid w:val="00AA21C7"/>
    <w:rsid w:val="00AB213C"/>
    <w:rsid w:val="00AD18C0"/>
    <w:rsid w:val="00AF1068"/>
    <w:rsid w:val="00B07907"/>
    <w:rsid w:val="00B13DEB"/>
    <w:rsid w:val="00B15BDC"/>
    <w:rsid w:val="00B3419B"/>
    <w:rsid w:val="00B41571"/>
    <w:rsid w:val="00B41ACA"/>
    <w:rsid w:val="00B440FA"/>
    <w:rsid w:val="00B733DB"/>
    <w:rsid w:val="00B75EE5"/>
    <w:rsid w:val="00B773F8"/>
    <w:rsid w:val="00B82AF8"/>
    <w:rsid w:val="00B86239"/>
    <w:rsid w:val="00B90885"/>
    <w:rsid w:val="00B91237"/>
    <w:rsid w:val="00B91421"/>
    <w:rsid w:val="00B93E1C"/>
    <w:rsid w:val="00BA5146"/>
    <w:rsid w:val="00BC0750"/>
    <w:rsid w:val="00BC2798"/>
    <w:rsid w:val="00BD513F"/>
    <w:rsid w:val="00BD7441"/>
    <w:rsid w:val="00BE3BB4"/>
    <w:rsid w:val="00BF1A6F"/>
    <w:rsid w:val="00C00239"/>
    <w:rsid w:val="00C15284"/>
    <w:rsid w:val="00C265D2"/>
    <w:rsid w:val="00C27DDA"/>
    <w:rsid w:val="00C354DF"/>
    <w:rsid w:val="00C40B88"/>
    <w:rsid w:val="00C41328"/>
    <w:rsid w:val="00C56BF3"/>
    <w:rsid w:val="00C61F60"/>
    <w:rsid w:val="00CA290F"/>
    <w:rsid w:val="00CB190C"/>
    <w:rsid w:val="00CC0F5B"/>
    <w:rsid w:val="00CC5F41"/>
    <w:rsid w:val="00CD7912"/>
    <w:rsid w:val="00CE01E2"/>
    <w:rsid w:val="00CF4318"/>
    <w:rsid w:val="00D02B13"/>
    <w:rsid w:val="00D50515"/>
    <w:rsid w:val="00D523D9"/>
    <w:rsid w:val="00D52ED0"/>
    <w:rsid w:val="00D5398A"/>
    <w:rsid w:val="00D54F78"/>
    <w:rsid w:val="00D7107F"/>
    <w:rsid w:val="00D77641"/>
    <w:rsid w:val="00D8219A"/>
    <w:rsid w:val="00D9695A"/>
    <w:rsid w:val="00DA0629"/>
    <w:rsid w:val="00DA2E8D"/>
    <w:rsid w:val="00DB0ED7"/>
    <w:rsid w:val="00DB3B24"/>
    <w:rsid w:val="00DC06AB"/>
    <w:rsid w:val="00DD2D59"/>
    <w:rsid w:val="00DE6333"/>
    <w:rsid w:val="00DE6A89"/>
    <w:rsid w:val="00DE724D"/>
    <w:rsid w:val="00DF5D18"/>
    <w:rsid w:val="00E164FE"/>
    <w:rsid w:val="00E222A6"/>
    <w:rsid w:val="00E22985"/>
    <w:rsid w:val="00E25180"/>
    <w:rsid w:val="00E302BE"/>
    <w:rsid w:val="00E353FD"/>
    <w:rsid w:val="00E5650D"/>
    <w:rsid w:val="00E756E9"/>
    <w:rsid w:val="00E800A7"/>
    <w:rsid w:val="00E81380"/>
    <w:rsid w:val="00E87792"/>
    <w:rsid w:val="00EA75CC"/>
    <w:rsid w:val="00EC18C6"/>
    <w:rsid w:val="00EC7E83"/>
    <w:rsid w:val="00EE0C6C"/>
    <w:rsid w:val="00EE1D7F"/>
    <w:rsid w:val="00EE21CC"/>
    <w:rsid w:val="00EE72FF"/>
    <w:rsid w:val="00EF1276"/>
    <w:rsid w:val="00EF2CDD"/>
    <w:rsid w:val="00F05D57"/>
    <w:rsid w:val="00F12D49"/>
    <w:rsid w:val="00F1649C"/>
    <w:rsid w:val="00F233C3"/>
    <w:rsid w:val="00F337C0"/>
    <w:rsid w:val="00F410CC"/>
    <w:rsid w:val="00F41B68"/>
    <w:rsid w:val="00F44402"/>
    <w:rsid w:val="00F45142"/>
    <w:rsid w:val="00F51715"/>
    <w:rsid w:val="00F5672B"/>
    <w:rsid w:val="00F56C91"/>
    <w:rsid w:val="00F633E5"/>
    <w:rsid w:val="00F771A3"/>
    <w:rsid w:val="00F840D6"/>
    <w:rsid w:val="00F865FD"/>
    <w:rsid w:val="00F932DB"/>
    <w:rsid w:val="00F93636"/>
    <w:rsid w:val="00F97D96"/>
    <w:rsid w:val="00FA15EA"/>
    <w:rsid w:val="00FA1BEA"/>
    <w:rsid w:val="00FB2651"/>
    <w:rsid w:val="00FB3FF7"/>
    <w:rsid w:val="00FB70DB"/>
    <w:rsid w:val="00FE5F70"/>
    <w:rsid w:val="00FF7B8E"/>
    <w:rsid w:val="1939DFE2"/>
    <w:rsid w:val="1F9D774F"/>
    <w:rsid w:val="2FBA6CE8"/>
    <w:rsid w:val="503559AA"/>
    <w:rsid w:val="54A688D7"/>
    <w:rsid w:val="5A28079D"/>
    <w:rsid w:val="6F08DD0F"/>
    <w:rsid w:val="71ECBAC7"/>
    <w:rsid w:val="78365DEB"/>
    <w:rsid w:val="7DEBA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EC447"/>
  <w15:chartTrackingRefBased/>
  <w15:docId w15:val="{BDF30F98-D703-4A84-A63F-E01A4395D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0A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0A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0A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0A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0A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0A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0A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0A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0A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A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0A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0A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0A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0A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0A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0A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0A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0A5E"/>
    <w:rPr>
      <w:rFonts w:eastAsiaTheme="majorEastAsia" w:cstheme="majorBidi"/>
      <w:color w:val="272727" w:themeColor="text1" w:themeTint="D8"/>
    </w:rPr>
  </w:style>
  <w:style w:type="paragraph" w:styleId="Title">
    <w:name w:val="Title"/>
    <w:basedOn w:val="Normal"/>
    <w:next w:val="Normal"/>
    <w:link w:val="TitleChar"/>
    <w:uiPriority w:val="10"/>
    <w:qFormat/>
    <w:rsid w:val="006D0A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0A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0A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0A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0A5E"/>
    <w:pPr>
      <w:spacing w:before="160"/>
      <w:jc w:val="center"/>
    </w:pPr>
    <w:rPr>
      <w:i/>
      <w:iCs/>
      <w:color w:val="404040" w:themeColor="text1" w:themeTint="BF"/>
    </w:rPr>
  </w:style>
  <w:style w:type="character" w:customStyle="1" w:styleId="QuoteChar">
    <w:name w:val="Quote Char"/>
    <w:basedOn w:val="DefaultParagraphFont"/>
    <w:link w:val="Quote"/>
    <w:uiPriority w:val="29"/>
    <w:rsid w:val="006D0A5E"/>
    <w:rPr>
      <w:i/>
      <w:iCs/>
      <w:color w:val="404040" w:themeColor="text1" w:themeTint="BF"/>
    </w:rPr>
  </w:style>
  <w:style w:type="paragraph" w:styleId="ListParagraph">
    <w:name w:val="List Paragraph"/>
    <w:basedOn w:val="Normal"/>
    <w:uiPriority w:val="34"/>
    <w:qFormat/>
    <w:rsid w:val="006D0A5E"/>
    <w:pPr>
      <w:ind w:left="720"/>
      <w:contextualSpacing/>
    </w:pPr>
  </w:style>
  <w:style w:type="character" w:styleId="IntenseEmphasis">
    <w:name w:val="Intense Emphasis"/>
    <w:basedOn w:val="DefaultParagraphFont"/>
    <w:uiPriority w:val="21"/>
    <w:qFormat/>
    <w:rsid w:val="006D0A5E"/>
    <w:rPr>
      <w:i/>
      <w:iCs/>
      <w:color w:val="0F4761" w:themeColor="accent1" w:themeShade="BF"/>
    </w:rPr>
  </w:style>
  <w:style w:type="paragraph" w:styleId="IntenseQuote">
    <w:name w:val="Intense Quote"/>
    <w:basedOn w:val="Normal"/>
    <w:next w:val="Normal"/>
    <w:link w:val="IntenseQuoteChar"/>
    <w:uiPriority w:val="30"/>
    <w:qFormat/>
    <w:rsid w:val="006D0A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0A5E"/>
    <w:rPr>
      <w:i/>
      <w:iCs/>
      <w:color w:val="0F4761" w:themeColor="accent1" w:themeShade="BF"/>
    </w:rPr>
  </w:style>
  <w:style w:type="character" w:styleId="IntenseReference">
    <w:name w:val="Intense Reference"/>
    <w:basedOn w:val="DefaultParagraphFont"/>
    <w:uiPriority w:val="32"/>
    <w:qFormat/>
    <w:rsid w:val="006D0A5E"/>
    <w:rPr>
      <w:b/>
      <w:bCs/>
      <w:smallCaps/>
      <w:color w:val="0F4761" w:themeColor="accent1" w:themeShade="BF"/>
      <w:spacing w:val="5"/>
    </w:rPr>
  </w:style>
  <w:style w:type="table" w:styleId="TableGrid">
    <w:name w:val="Table Grid"/>
    <w:basedOn w:val="TableNormal"/>
    <w:uiPriority w:val="39"/>
    <w:rsid w:val="006D0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912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129D"/>
  </w:style>
  <w:style w:type="paragraph" w:styleId="Header">
    <w:name w:val="header"/>
    <w:basedOn w:val="Normal"/>
    <w:link w:val="HeaderChar"/>
    <w:uiPriority w:val="99"/>
    <w:semiHidden/>
    <w:unhideWhenUsed/>
    <w:rsid w:val="002633F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633FD"/>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C9C9146A0D2034C948F0CEC726BC075" ma:contentTypeVersion="6" ma:contentTypeDescription="Create a new document." ma:contentTypeScope="" ma:versionID="3b3b62d484b6d91e0e041b217187812b">
  <xsd:schema xmlns:xsd="http://www.w3.org/2001/XMLSchema" xmlns:xs="http://www.w3.org/2001/XMLSchema" xmlns:p="http://schemas.microsoft.com/office/2006/metadata/properties" xmlns:ns2="3471868a-fe19-437a-ad83-933529f400da" xmlns:ns3="0e60c908-7463-43f1-bf3d-a202897bd55f" targetNamespace="http://schemas.microsoft.com/office/2006/metadata/properties" ma:root="true" ma:fieldsID="4156e321211ae1fc9f3457a72c935739" ns2:_="" ns3:_="">
    <xsd:import namespace="3471868a-fe19-437a-ad83-933529f400da"/>
    <xsd:import namespace="0e60c908-7463-43f1-bf3d-a202897bd55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71868a-fe19-437a-ad83-933529f400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60c908-7463-43f1-bf3d-a202897bd5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C520F92-1D44-4B88-B6D7-321ED03B9364}">
  <ds:schemaRefs>
    <ds:schemaRef ds:uri="http://schemas.microsoft.com/sharepoint/v3/contenttype/forms"/>
  </ds:schemaRefs>
</ds:datastoreItem>
</file>

<file path=customXml/itemProps2.xml><?xml version="1.0" encoding="utf-8"?>
<ds:datastoreItem xmlns:ds="http://schemas.openxmlformats.org/officeDocument/2006/customXml" ds:itemID="{94D46291-CAC4-4096-BB7E-8CA3F83FD4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71868a-fe19-437a-ad83-933529f400da"/>
    <ds:schemaRef ds:uri="0e60c908-7463-43f1-bf3d-a202897bd5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CD1CE6-4E47-462D-B7DE-8CD7C481D342}">
  <ds:schemaRefs>
    <ds:schemaRef ds:uri="http://schemas.microsoft.com/office/infopath/2007/PartnerControls"/>
    <ds:schemaRef ds:uri="http://purl.org/dc/terms/"/>
    <ds:schemaRef ds:uri="http://schemas.openxmlformats.org/package/2006/metadata/core-properties"/>
    <ds:schemaRef ds:uri="3471868a-fe19-437a-ad83-933529f400da"/>
    <ds:schemaRef ds:uri="http://purl.org/dc/elements/1.1/"/>
    <ds:schemaRef ds:uri="0e60c908-7463-43f1-bf3d-a202897bd55f"/>
    <ds:schemaRef ds:uri="http://schemas.microsoft.com/office/2006/documentManagement/types"/>
    <ds:schemaRef ds:uri="http://schemas.microsoft.com/office/2006/metadata/properties"/>
    <ds:schemaRef ds:uri="http://www.w3.org/XML/1998/namespace"/>
    <ds:schemaRef ds:uri="http://purl.org/dc/dcmitype/"/>
  </ds:schemaRefs>
</ds:datastoreItem>
</file>

<file path=docMetadata/LabelInfo.xml><?xml version="1.0" encoding="utf-8"?>
<clbl:labelList xmlns:clbl="http://schemas.microsoft.com/office/2020/mipLabelMetadata">
  <clbl:label id="{57e53b9a-5847-4aa6-af82-3eb4470f5436}" enabled="1" method="Standard" siteId="{06cf4af3-d7f7-4297-a868-5c36e5cfcb00}" removed="0"/>
</clbl:labelList>
</file>

<file path=docProps/app.xml><?xml version="1.0" encoding="utf-8"?>
<Properties xmlns="http://schemas.openxmlformats.org/officeDocument/2006/extended-properties" xmlns:vt="http://schemas.openxmlformats.org/officeDocument/2006/docPropsVTypes">
  <Template>Normal.dotm</Template>
  <TotalTime>25</TotalTime>
  <Pages>3</Pages>
  <Words>791</Words>
  <Characters>4515</Characters>
  <Application>Microsoft Office Word</Application>
  <DocSecurity>0</DocSecurity>
  <Lines>37</Lines>
  <Paragraphs>10</Paragraphs>
  <ScaleCrop>false</ScaleCrop>
  <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Tellez</dc:creator>
  <cp:keywords/>
  <dc:description/>
  <cp:lastModifiedBy>Daniela Tellez</cp:lastModifiedBy>
  <cp:revision>25</cp:revision>
  <dcterms:created xsi:type="dcterms:W3CDTF">2024-08-22T20:45:00Z</dcterms:created>
  <dcterms:modified xsi:type="dcterms:W3CDTF">2024-09-18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9C9146A0D2034C948F0CEC726BC075</vt:lpwstr>
  </property>
  <property fmtid="{D5CDD505-2E9C-101B-9397-08002B2CF9AE}" pid="3" name="ClassificationContentMarkingFooterShapeIds">
    <vt:lpwstr>59256f82,503400c9,679c0127</vt:lpwstr>
  </property>
  <property fmtid="{D5CDD505-2E9C-101B-9397-08002B2CF9AE}" pid="4" name="ClassificationContentMarkingFooterFontProps">
    <vt:lpwstr>#000000,8,Calibri</vt:lpwstr>
  </property>
  <property fmtid="{D5CDD505-2E9C-101B-9397-08002B2CF9AE}" pid="5" name="ClassificationContentMarkingFooterText">
    <vt:lpwstr>Internal Use</vt:lpwstr>
  </property>
</Properties>
</file>